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rPr>
          <w:b/>
          <w:b/>
          <w:bCs/>
          <w:color w:val="000000"/>
          <w:sz w:val="28"/>
          <w:szCs w:val="28"/>
          <w:lang w:val="en-US" w:eastAsia="zh-CN"/>
        </w:rPr>
      </w:pPr>
      <w:r>
        <w:rPr>
          <w:b/>
          <w:bCs/>
          <w:color w:val="000000"/>
          <w:sz w:val="28"/>
          <w:szCs w:val="28"/>
          <w:lang w:val="en-US" w:eastAsia="zh-CN"/>
        </w:rPr>
        <w:t>Table legends</w:t>
      </w:r>
    </w:p>
    <w:p>
      <w:pPr>
        <w:pStyle w:val="EndNoteBibliography1"/>
        <w:jc w:val="center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  <w:t xml:space="preserve">Supplementary </w:t>
      </w:r>
      <w:r>
        <w:rPr>
          <w:b/>
          <w:bCs/>
          <w:color w:val="000000"/>
        </w:rPr>
        <w:t xml:space="preserve">Table 1. </w:t>
      </w:r>
      <w:r>
        <w:rPr>
          <w:b/>
          <w:bCs/>
          <w:color w:val="000000"/>
          <w:lang w:eastAsia="zh-CN"/>
        </w:rPr>
        <w:t>Summary of aspects of RLCKs</w:t>
      </w:r>
    </w:p>
    <w:p>
      <w:pPr>
        <w:pStyle w:val="EndNoteBibliography1"/>
        <w:jc w:val="center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</w:r>
    </w:p>
    <w:tbl>
      <w:tblPr>
        <w:tblW w:w="831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1"/>
        <w:gridCol w:w="708"/>
        <w:gridCol w:w="1701"/>
        <w:gridCol w:w="1134"/>
        <w:gridCol w:w="993"/>
        <w:gridCol w:w="992"/>
        <w:gridCol w:w="1417"/>
        <w:gridCol w:w="940"/>
      </w:tblGrid>
      <w:tr>
        <w:trPr>
          <w:trHeight w:val="1134" w:hRule="atLeast"/>
        </w:trPr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unction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stream RLK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imuli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stream substrat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e signaling they are involved in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e relevant citations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RCK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d by CRK36 in response to AB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A-mediated plant growth and development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Tanaka et al. 2012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K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egatively regulate BR signal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I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n et al. 201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duce plant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t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-induced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Cao et al. 2014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RBOHD to promote ROS bur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R/FLS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-Tu/f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BOH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Kadota et al. 2014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 with and phosphorylated by PEPR1 to mediate ET signal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PR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ylene-induc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u et al. 201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CNGC2/4 for calcium entr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NGC2/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lcium influx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Tian et al. 2019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 with and stabilizes CNGC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Pep1/AvrRpt2/AvrRpm1/AvrRps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NGC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lcium influx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u et al. 2019; Zhao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s with and phosphorylate OSCA1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SCA1.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lcium influx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Thor et al. 2020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gulat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 produc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AvrRpt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GK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Kong et al. 2024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SHOU4L at multiple sites to inhibit its activ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g22/pep2/chitin/elf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OU4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ll wall synthesi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Wang et al. 202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K1-RBOHD interaction is blocked by NIS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IS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Irieda et al. 2019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ed by RXLR25 to inhibit the phosphorylation of BIK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XLR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hytophtho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ulture filtrate (CF)-induced immune response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ang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SK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MAPKKK5 to regulate plant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I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KK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an et al. 201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G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egatively regul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/FLS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tin/f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KK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PK4 pathwa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ang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volved in AvrRpm1-induced RIN4 phosphoryl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Rpm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N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susceptibil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ang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ulate BR signaling and plant grow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I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SU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Kim et al. 201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MAMP-induced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S2/EFR/PEP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elf18/pep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lcium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Ranf et al. 2014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eaved by AvrPphB to activate RPS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Pph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Ade et al. 2007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ridylated by AvrA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KS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LR-mediated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Wang et al. 2015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8/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ed by RXLR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XLR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ang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RBOHD to negatively regul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S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BOH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ee et al. 2020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nk multiple PRRs to MAPK pathwa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S2/CERK1/EFR/PEP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chitin/elf18/pep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KK5/MEKK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Bi et al. 2018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t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S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S1-dependent plant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 et al. 2020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pregulat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ERK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pression to promote plant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P2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sNL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RKY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RKY8-dependent plant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Ren et al. 2024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nect CERK1-LYK5 to a MAPK casca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t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KK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amada et al. 2016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vat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DF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lysaccharide elicito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ylene-induc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Desaki et al. 2016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 with G proteins to maintain its stability during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S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 prote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R-mediat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ang et al. 2016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sociate with XopR to suppress stomatal closur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op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MP-triggered stomatal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Wang et al. 202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30/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BIR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p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P23-mediat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Pruitt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34/35/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R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-3-OH FA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RE-mediat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uo et al. 2020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S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ed by AvrPphB to result in cleav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Pph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TI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Ade et al. 2007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CRK1/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S2/EFR/PEP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elf18/pep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TI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Sreekanta et al. 2020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tivate SA bio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LS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 biosynthesi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Kong et al. 2016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P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P2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p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P23-mediat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Tian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PK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RBOHD to promote ROS produc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PM1/FLS2/EFR/CERK1/RLP23/PEP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Rpm1/flg22/elf26/chitin/nlp20/pip/MeS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BOH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oad-spectrum RBOHD-mediated ROS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 et al. 202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sociate with and modify an effector-targeted protein complex to initiate host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PM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B/AvrRpm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N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LR-mediated signalin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 et al. 2011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ZE1/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quired for ZED1-D-activated autoimmune response and HopZ1a-triggered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pZ1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ED1/ZAR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u et al. 2019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ED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t as a decay to trap HopZ1a in the ZAR1 comple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pZ1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ewis et al. 201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10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te chitin- and PGN-mediated immunity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/PG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- and PGN-triggered immunity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i et al. 2017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Rboh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S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agnaporthe oryz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bohB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Fan et al. 2018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1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volved in PGN and chitin signal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/PG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TI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Ao et al. 2014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18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CNGC9 to activate the calcium channel activ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/f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NGC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lcium influx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Wang et al. 2019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OsMAPKKKε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/flg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KKε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-induced MAPK activa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Wang C et al. 2017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ed by Xoo1488 to inhibit RLCK185 phosphorylation by CERK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/Xoo14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- and peptidoglycan-induc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amaguchi et al. 2013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278 (BSR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itively regulate rice innate immun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RK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/rice blast fung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; expression of defense-related gene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Kanda et al. 2017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olanum lycoperscium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IK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itively regulate Cf9/Cf4-mediated resistanc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/Avr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f9/Cf4-mediated resistance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Rowland et al. 2005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IM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unction with ZAR1 to recognize the effector XopJ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opJ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Schultink et al. 2019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i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unction with CC-NLRs to regulate tomato PC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vrPto/AvrPto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KKKα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LR mediated resistance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Roberts et al. 2019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TI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ulate PTI signal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flgⅡ-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Schwizer et al. 2017)</w:t>
            </w:r>
          </w:p>
        </w:tc>
      </w:tr>
      <w:tr>
        <w:trPr>
          <w:trHeight w:val="1134" w:hRule="atLeast"/>
        </w:trPr>
        <w:tc>
          <w:tcPr>
            <w:tcW w:w="4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to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ed by the effector AvrPto/AvrPto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rPto/AvrPto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immunity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Kim et al. 2002; Scofield et al. 1996; Tang et al. 1996)</w:t>
            </w:r>
          </w:p>
        </w:tc>
      </w:tr>
      <w:tr>
        <w:trPr>
          <w:trHeight w:val="1134" w:hRule="atLeast"/>
          <w:cantSplit w:val="true"/>
        </w:trPr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PK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hance the kinase activity of PsIPK1 for CBF1d phosphorylation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g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BF1d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ector-triggered susceptibility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Wang et al. 2022)</w:t>
            </w:r>
          </w:p>
        </w:tc>
      </w:tr>
      <w:tr>
        <w:trPr>
          <w:trHeight w:val="1134" w:hRule="atLeast"/>
          <w:cantSplit w:val="true"/>
        </w:trPr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icotiana benthamian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LCK-VII-6, -7, and -8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ulate flg22- and chitin-induced ROS production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BIR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g22/chiti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Huang et al. 2024)</w:t>
            </w:r>
          </w:p>
        </w:tc>
      </w:tr>
      <w:tr>
        <w:trPr>
          <w:trHeight w:val="1134" w:hRule="atLeast"/>
          <w:cantSplit w:val="true"/>
        </w:trPr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archantia polymorph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BL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sphorylate RBOH1 at conserved residue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BOH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S production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Chu et al. 2023)</w:t>
            </w:r>
          </w:p>
        </w:tc>
      </w:tr>
    </w:tbl>
    <w:p>
      <w:pPr>
        <w:pStyle w:val="EndNoteBibliography1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AdvP444ED9">
    <w:altName w:val="Cambria"/>
    <w:charset w:val="00"/>
    <w:family w:val="roman"/>
    <w:pitch w:val="default"/>
  </w:font>
  <w:font w:name="AdvPSHN-M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;SimSun" w:cs="Calibri"/>
      <w:kern w:val="2"/>
      <w:sz w:val="21"/>
      <w:szCs w:val="21"/>
    </w:rPr>
  </w:style>
  <w:style w:type="character" w:styleId="Style16">
    <w:name w:val="批注框文本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8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9">
    <w:name w:val="批注主题 字符"/>
    <w:qFormat/>
    <w:rPr>
      <w:rFonts w:ascii="Calibri" w:hAnsi="Calibri" w:eastAsia="宋体;SimSun" w:cs="Calibri"/>
      <w:b/>
      <w:bCs/>
      <w:kern w:val="2"/>
      <w:sz w:val="21"/>
      <w:szCs w:val="21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0"/>
      <w:szCs w:val="21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0"/>
      <w:szCs w:val="21"/>
      <w:lang w:val="en-US" w:eastAsia="en-US"/>
    </w:rPr>
  </w:style>
  <w:style w:type="character" w:styleId="15">
    <w:name w:val="15"/>
    <w:qFormat/>
    <w:rPr>
      <w:rFonts w:ascii="等线;DengXian" w:hAnsi="等线;DengXian" w:eastAsia="等线;DengXian" w:cs="等线;DengXian"/>
      <w:color w:val="0563C1"/>
      <w:u w:val="single"/>
    </w:rPr>
  </w:style>
  <w:style w:type="character" w:styleId="Style21">
    <w:name w:val="未处理的提及"/>
    <w:qFormat/>
    <w:rPr>
      <w:color w:val="605E5C"/>
      <w:shd w:fill="E1DFDD" w:val="clear"/>
    </w:rPr>
  </w:style>
  <w:style w:type="character" w:styleId="Fontstyle01">
    <w:name w:val="fontstyle01"/>
    <w:qFormat/>
    <w:rPr>
      <w:rFonts w:ascii="AdvP444ED9;Cambria" w:hAnsi="AdvP444ED9;Cambria" w:cs="AdvP444ED9;Cambria"/>
      <w:b w:val="false"/>
      <w:bCs w:val="false"/>
      <w:i w:val="false"/>
      <w:iCs w:val="false"/>
      <w:color w:val="6566AF"/>
      <w:sz w:val="24"/>
      <w:szCs w:val="24"/>
    </w:rPr>
  </w:style>
  <w:style w:type="character" w:styleId="Fontstyle21">
    <w:name w:val="fontstyle21"/>
    <w:qFormat/>
    <w:rPr>
      <w:rFonts w:ascii="AdvPSHN-MI;Cambria" w:hAnsi="AdvPSHN-MI;Cambria" w:cs="AdvPSHN-MI;Cambria"/>
      <w:b w:val="false"/>
      <w:bCs w:val="false"/>
      <w:i w:val="false"/>
      <w:iCs w:val="false"/>
      <w:color w:val="000000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Style26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4:45:00Z</dcterms:created>
  <dc:creator>娟 王</dc:creator>
  <dc:description/>
  <cp:keywords/>
  <dc:language>en-US</dc:language>
  <cp:lastModifiedBy>fan01</cp:lastModifiedBy>
  <cp:lastPrinted>2025-01-03T22:48:00Z</cp:lastPrinted>
  <dcterms:modified xsi:type="dcterms:W3CDTF">2025-01-13T14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ICV">
    <vt:lpwstr>FD6B7F70751F469CAFC88C31F44CEE5E_13</vt:lpwstr>
  </property>
  <property fmtid="{D5CDD505-2E9C-101B-9397-08002B2CF9AE}" pid="4" name="KSOProductBuildVer">
    <vt:lpwstr>2052-12.1.0.19770</vt:lpwstr>
  </property>
  <property fmtid="{D5CDD505-2E9C-101B-9397-08002B2CF9AE}" pid="5" name="KSOTemplateDocerSaveRecord">
    <vt:lpwstr>eyJoZGlkIjoiZjdhZjkzZTVmN2FiZDM0NGY2NTE2NzhlZmFiMTQyZTQiLCJ1c2VySWQiOiIyNTU4MzI0MDIifQ==</vt:lpwstr>
  </property>
  <property fmtid="{D5CDD505-2E9C-101B-9397-08002B2CF9AE}" pid="6" name="commondata">
    <vt:lpwstr>commondata</vt:lpwstr>
  </property>
</Properties>
</file>